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eastAsia="OTNEJMScalaSansLF;Arial Unicode MS" w:cs="Arial"/>
          <w:sz w:val="20"/>
          <w:szCs w:val="20"/>
          <w:lang w:val="en-US"/>
        </w:rPr>
      </w:pPr>
      <w:r>
        <w:rPr>
          <w:rFonts w:eastAsia="OTNEJMScalaSansLF;Arial Unicode MS" w:cs="Arial" w:ascii="Calibri" w:hAnsi="Calibri"/>
          <w:sz w:val="20"/>
          <w:szCs w:val="20"/>
          <w:lang w:val="en-US"/>
        </w:rPr>
      </w:r>
    </w:p>
    <w:tbl>
      <w:tblPr>
        <w:tblW w:w="113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09"/>
        <w:gridCol w:w="1910"/>
        <w:gridCol w:w="1949"/>
        <w:gridCol w:w="186"/>
        <w:gridCol w:w="1910"/>
        <w:gridCol w:w="1920"/>
      </w:tblGrid>
      <w:tr>
        <w:trPr>
          <w:trHeight w:val="360" w:hRule="atLeast"/>
        </w:trPr>
        <w:tc>
          <w:tcPr>
            <w:tcW w:w="9464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Table S2 Baseline characteristics of 830 hookworm-PCR tested children stratified per study location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HC+CC combined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Hospital Controls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ommunity Controls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1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b ≤5.0 g/dL (N=252)</w:t>
            </w:r>
          </w:p>
        </w:tc>
        <w:tc>
          <w:tcPr>
            <w:tcW w:w="194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b &gt;5.0g/dL (N=578)</w:t>
            </w:r>
          </w:p>
        </w:tc>
        <w:tc>
          <w:tcPr>
            <w:tcW w:w="186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b &gt;5.0 g/dL (N=291)</w:t>
            </w:r>
          </w:p>
        </w:tc>
        <w:tc>
          <w:tcPr>
            <w:tcW w:w="19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b &gt;5.0g/dL (N=287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emoglobin in g/dL (mean ± SD) (n=826)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3.6 ± 0.8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9.7 (2.1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9.6 ± 2.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9.9 ± 1.9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19/252 (47.2 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86/578 (49.5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47/291 (50.5 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39/287 (48.4 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Living in an urban area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18/252 (46.8 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82/578 (48.8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50/291 (51.5 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46/287 (50.9 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Age &lt; 24 months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77/252 (70.2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23/578 (55.9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78/291 (61.2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45/187 (50.5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Recent hematinics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50/252 (19.8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9/576 (5.0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6/290 (5.5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3/286 (4.5 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Recent antimalarial treatment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50/251 (59.8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47/577 (47.5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50/290 (51.7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24/287 (43.2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istory of transfusion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35/252 (13.9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0/578 (5.2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7/291 (5.8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3/287 (4.5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Death  of a parent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7/190 (8.9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1/429 (2.6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7/223 (3.1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4/206 (1.9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Limited maternal education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17/246 (88.2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427/574 (74.4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04/291 (70.1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23/283 (78.9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Wasting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9/229 (12.7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4/533 (6.4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4/261 (9.2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0/272 (3.7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 xml:space="preserve">Vitamin B12 deficiency 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12/214 (52.3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50/462 (32.5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85/233 (36.5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70/229 (30.6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Vitamin A deficiency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64/177 (92.7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26/201 (62.7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71/92 (77.2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55/109 (50.5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IV-infection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5/241 (10.4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1/530 (5.8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1/266 (7.6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0/264 (3.8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Epstein-Barr virus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65/179 (36.3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80/435 (18.4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42/221 (19.0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38/214 (17.8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Bacteremia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36/177 (20.3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2/244 (4.9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2/244 (4.9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not done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Malaria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54/252 (61.1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238/573 (41.7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16/290 (41.0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20/283 (42.4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G6PD deficiency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30/220 (13.6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37/454 (8.1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5/230 (6.5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2/224 (9.8%)</w:t>
            </w:r>
          </w:p>
        </w:tc>
      </w:tr>
      <w:tr>
        <w:trPr>
          <w:trHeight w:val="360" w:hRule="atLeast"/>
        </w:trPr>
        <w:tc>
          <w:tcPr>
            <w:tcW w:w="35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IL-10-23 mutations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74/223 (33.2%)</w:t>
            </w:r>
          </w:p>
        </w:tc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99/457 (21.7%)</w:t>
            </w:r>
          </w:p>
        </w:tc>
        <w:tc>
          <w:tcPr>
            <w:tcW w:w="186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54/233 (23.2%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45/224 (20.1%)</w:t>
            </w:r>
          </w:p>
        </w:tc>
      </w:tr>
    </w:tbl>
    <w:p>
      <w:pPr>
        <w:pStyle w:val="Normal"/>
        <w:jc w:val="both"/>
        <w:rPr>
          <w:rFonts w:ascii="Calibri" w:hAnsi="Calibri" w:eastAsia="OTNEJMQuadraat;Arial Unicode MS" w:cs="Arial"/>
          <w:sz w:val="20"/>
          <w:szCs w:val="20"/>
          <w:lang w:val="en-US"/>
        </w:rPr>
      </w:pPr>
      <w:r>
        <w:rPr>
          <w:rFonts w:eastAsia="OTNEJMScalaSansLF;Arial Unicode MS" w:cs="Arial" w:ascii="Calibri" w:hAnsi="Calibri"/>
          <w:sz w:val="20"/>
          <w:szCs w:val="20"/>
          <w:lang w:val="en-US"/>
        </w:rPr>
        <w:t>Recent use of hematinics or</w:t>
      </w:r>
      <w:r>
        <w:rPr>
          <w:rFonts w:eastAsia="OTNEJMQuadraat;Arial Unicode MS" w:cs="Arial" w:ascii="Calibri" w:hAnsi="Calibri"/>
          <w:sz w:val="20"/>
          <w:szCs w:val="20"/>
          <w:lang w:val="en-US"/>
        </w:rPr>
        <w:t xml:space="preserve"> anti-malarial treatment: defined as in previous 4 weeks; limited maternal education: mother did not attend</w:t>
      </w:r>
    </w:p>
    <w:p>
      <w:pPr>
        <w:pStyle w:val="Normal"/>
        <w:jc w:val="both"/>
        <w:rPr/>
      </w:pPr>
      <w:r>
        <w:rPr>
          <w:rFonts w:eastAsia="OTNEJMQuadraat;Arial Unicode MS" w:cs="Arial" w:ascii="Calibri" w:hAnsi="Calibri"/>
          <w:sz w:val="20"/>
          <w:szCs w:val="20"/>
          <w:lang w:val="en-US"/>
        </w:rPr>
        <w:t>secondary school; wasting: defined as a Z-score of weight for height &lt; -2; vitamin B12 deficiency</w:t>
      </w:r>
      <w:r>
        <w:rPr>
          <w:rFonts w:eastAsia="OTNEJMQuadraat;Arial Unicode MS" w:cs="Calibri" w:ascii="Calibri" w:hAnsi="Calibri"/>
          <w:sz w:val="20"/>
          <w:lang w:val="en-US"/>
        </w:rPr>
        <w:t xml:space="preserve">: </w:t>
      </w:r>
      <w:r>
        <w:rPr>
          <w:rFonts w:eastAsia="OTNEJMScalaSansLF;Arial Unicode MS" w:cs="Calibri" w:ascii="Calibri" w:hAnsi="Calibri"/>
          <w:sz w:val="20"/>
          <w:lang w:val="en-US"/>
        </w:rPr>
        <w:t>&lt; 20 ng /dL;</w:t>
      </w:r>
      <w:r>
        <w:rPr>
          <w:rFonts w:eastAsia="OTNEJMQuadraat;Arial Unicode MS" w:cs="Arial" w:ascii="Calibri" w:hAnsi="Calibri"/>
          <w:sz w:val="20"/>
          <w:szCs w:val="20"/>
          <w:lang w:val="en-US"/>
        </w:rPr>
        <w:t xml:space="preserve"> vitamin A deficiency:&lt;</w:t>
      </w:r>
      <w:r>
        <w:rPr>
          <w:rFonts w:eastAsia="OTNEJMScalaSansLF;Arial Unicode MS" w:cs="Calibri" w:ascii="Calibri" w:hAnsi="Calibri"/>
          <w:sz w:val="20"/>
          <w:lang w:val="en-US"/>
        </w:rPr>
        <w:t xml:space="preserve"> 20 ug /dL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12:21:00Z</dcterms:created>
  <dc:creator>F</dc:creator>
  <dc:description/>
  <cp:keywords/>
  <dc:language>en-US</dc:language>
  <cp:lastModifiedBy>F.A.M.Jonker</cp:lastModifiedBy>
  <dcterms:modified xsi:type="dcterms:W3CDTF">2012-01-31T18:27:00Z</dcterms:modified>
  <cp:revision>9</cp:revision>
  <dc:subject/>
  <dc:title>Table S2 Baseline characteristics of 830 hookworm-PCR tested children stratified per study location</dc:title>
</cp:coreProperties>
</file>